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344DF2" w14:textId="6B89BA63" w:rsidR="00BA6196" w:rsidRPr="0051535C" w:rsidRDefault="00B17A7E">
      <w:pPr>
        <w:rPr>
          <w:b/>
          <w:bCs/>
        </w:rPr>
      </w:pPr>
      <w:r w:rsidRPr="0051535C">
        <w:rPr>
          <w:b/>
          <w:bCs/>
        </w:rPr>
        <w:t>Cox m</w:t>
      </w:r>
      <w:r w:rsidR="00BA6196" w:rsidRPr="0051535C">
        <w:rPr>
          <w:b/>
          <w:bCs/>
        </w:rPr>
        <w:t>odel 1</w:t>
      </w:r>
      <w:r w:rsidRPr="0051535C">
        <w:rPr>
          <w:b/>
          <w:bCs/>
        </w:rPr>
        <w:t>:</w:t>
      </w:r>
      <w:r w:rsidR="00BA6196" w:rsidRPr="0051535C">
        <w:rPr>
          <w:b/>
          <w:bCs/>
        </w:rPr>
        <w:t xml:space="preserve"> TKA vs UKA</w:t>
      </w:r>
      <w:r w:rsidRPr="0051535C">
        <w:rPr>
          <w:b/>
          <w:bCs/>
        </w:rPr>
        <w:t xml:space="preserve"> -</w:t>
      </w:r>
      <w:r w:rsidR="00BA6196" w:rsidRPr="0051535C">
        <w:rPr>
          <w:b/>
          <w:bCs/>
        </w:rPr>
        <w:t xml:space="preserve"> all first revisions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9"/>
        <w:gridCol w:w="1850"/>
        <w:gridCol w:w="623"/>
        <w:gridCol w:w="1300"/>
        <w:gridCol w:w="1424"/>
      </w:tblGrid>
      <w:tr w:rsidR="00BA6196" w:rsidRPr="0051535C" w14:paraId="4B0E8C49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45C4F" w14:textId="77777777" w:rsidR="00BA6196" w:rsidRPr="0051535C" w:rsidRDefault="00BA6196" w:rsidP="00BA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34E4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E1C7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p-valu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45B2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5% lower bound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76C32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5% upper bound</w:t>
            </w:r>
          </w:p>
        </w:tc>
      </w:tr>
      <w:tr w:rsidR="0051535C" w:rsidRPr="0051535C" w14:paraId="03ABFC70" w14:textId="77777777" w:rsidTr="00B719F3">
        <w:trPr>
          <w:trHeight w:val="300"/>
        </w:trPr>
        <w:tc>
          <w:tcPr>
            <w:tcW w:w="21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A95C" w14:textId="71FC6FAB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TKA (reference)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E3EC" w14:textId="56DA2649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A2BC" w14:textId="31459E64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E382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4CA91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</w:tr>
      <w:tr w:rsidR="00FE2EDE" w:rsidRPr="0051535C" w14:paraId="7DE4A756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00D68" w14:textId="62FEBDC6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UK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3BE1" w14:textId="1B098731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942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EC33" w14:textId="680D691E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229D" w14:textId="75D7333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2234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EC2D0" w14:textId="7D07A15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70451</w:t>
            </w:r>
          </w:p>
        </w:tc>
      </w:tr>
      <w:tr w:rsidR="00FE2EDE" w:rsidRPr="0051535C" w14:paraId="2BFF2A01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7F29" w14:textId="1D440F6C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ge at primary operatio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F178C" w14:textId="21A25E1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67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70C90" w14:textId="6FD1EE8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9945A" w14:textId="391998D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4392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28B3" w14:textId="41BC00F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91654</w:t>
            </w:r>
          </w:p>
        </w:tc>
      </w:tr>
      <w:tr w:rsidR="00FE2EDE" w:rsidRPr="0051535C" w14:paraId="7B48BB87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2D12" w14:textId="2C63CE5F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BMI scor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CFB09" w14:textId="3DDD3AA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812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74689" w14:textId="43B59640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9CD6F" w14:textId="6CE8F90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3796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0918" w14:textId="43AE8E2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247</w:t>
            </w:r>
          </w:p>
        </w:tc>
      </w:tr>
      <w:tr w:rsidR="00FE2EDE" w:rsidRPr="0051535C" w14:paraId="1E48C4C5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F13C5" w14:textId="333DDAAA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Female (reference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2B6E" w14:textId="185DC191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D0403" w14:textId="09FBB50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B3E3" w14:textId="1A90CEF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12A2" w14:textId="40603D7C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</w:tr>
      <w:tr w:rsidR="00FE2EDE" w:rsidRPr="0051535C" w14:paraId="6C726614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6D0A" w14:textId="3126AFD0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Mal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10AA" w14:textId="38C670D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2687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4983" w14:textId="3498C95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F4E3" w14:textId="72463E1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9735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0A18D" w14:textId="223A31DE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7646</w:t>
            </w:r>
          </w:p>
        </w:tc>
      </w:tr>
      <w:tr w:rsidR="00FE2EDE" w:rsidRPr="0051535C" w14:paraId="17CC7026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36FCE" w14:textId="35CFEE1D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1, no disturbance (reference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4D905" w14:textId="6A1F130E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94F1" w14:textId="5FD7853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CD2C5" w14:textId="2D97E5B8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E94B9" w14:textId="3754960A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</w:tr>
      <w:tr w:rsidR="00FE2EDE" w:rsidRPr="0051535C" w14:paraId="6FB1420C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72DDC" w14:textId="52EC3A7A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2, mild/moderat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1268" w14:textId="60315D6D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596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168A" w14:textId="2924A3E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A883" w14:textId="28DB0E9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001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09782" w14:textId="6D23E7F9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5688</w:t>
            </w:r>
          </w:p>
        </w:tc>
      </w:tr>
      <w:tr w:rsidR="00FE2EDE" w:rsidRPr="0051535C" w14:paraId="34118358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AEE2" w14:textId="5E4688B8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3+, sever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4FCED" w14:textId="7DC9AE01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6341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EE6E" w14:textId="5B602F6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2E62C" w14:textId="6485B25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3572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1B9F" w14:textId="23088F8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03304</w:t>
            </w:r>
          </w:p>
        </w:tc>
      </w:tr>
      <w:tr w:rsidR="00FE2EDE" w:rsidRPr="0051535C" w14:paraId="5D4EEF00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FE211" w14:textId="1A67BC75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Primary OA (reference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063D7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31BC1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C7D46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AECF2E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</w:tr>
      <w:tr w:rsidR="00FE2EDE" w:rsidRPr="0051535C" w14:paraId="6296D7F4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EE87B" w14:textId="18B5A5CE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Secondary O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8210" w14:textId="1A778CF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053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F6F50" w14:textId="7767551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E1F2F" w14:textId="5238352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406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F4715" w14:textId="515B5B3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81591</w:t>
            </w:r>
          </w:p>
        </w:tc>
      </w:tr>
      <w:tr w:rsidR="00FE2EDE" w:rsidRPr="0051535C" w14:paraId="6D8DE046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943AE" w14:textId="3F5E81F8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Hospital volume percentile 1 – smallest (reference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645ED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5529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0EB59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8D14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</w:tr>
      <w:tr w:rsidR="00FE2EDE" w:rsidRPr="0051535C" w14:paraId="26F71C1D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72CA6" w14:textId="27ACEEB9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E067" w14:textId="38C6AB6A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3116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5B23F" w14:textId="38AACCF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40B34" w14:textId="0B85CFD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2774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EAE72" w14:textId="27830FB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12776</w:t>
            </w:r>
          </w:p>
        </w:tc>
      </w:tr>
      <w:tr w:rsidR="00FE2EDE" w:rsidRPr="0051535C" w14:paraId="2A9D7DB5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838F4" w14:textId="304EEAB4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DB97E" w14:textId="69FFE568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4443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1C9DF" w14:textId="1910AA8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A6B91" w14:textId="2F6A345D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4659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87BF" w14:textId="1867A649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3339</w:t>
            </w:r>
          </w:p>
        </w:tc>
      </w:tr>
      <w:tr w:rsidR="00FE2EDE" w:rsidRPr="0051535C" w14:paraId="31D956EE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164E0" w14:textId="5E8EB768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7D697" w14:textId="5B62F178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4055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4A60" w14:textId="7DD6763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237D2" w14:textId="2781EBD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8985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418D5" w14:textId="3E41FC50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70733</w:t>
            </w:r>
          </w:p>
        </w:tc>
      </w:tr>
      <w:tr w:rsidR="00FE2EDE" w:rsidRPr="0051535C" w14:paraId="39EABBFF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C1DF4" w14:textId="241EFD94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5F820" w14:textId="0479550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28163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CBF57" w14:textId="3DC0418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52CAC" w14:textId="139E397A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4235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F8193" w14:textId="380FAC9A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0436</w:t>
            </w:r>
          </w:p>
        </w:tc>
      </w:tr>
      <w:tr w:rsidR="00FE2EDE" w:rsidRPr="0051535C" w14:paraId="5027CA76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5C7DE" w14:textId="53F2E6B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17E2B" w14:textId="4C5D5B0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3656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20E62" w14:textId="3479CF2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ED2D7" w14:textId="400D843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48202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B6B14" w14:textId="61969C9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67191</w:t>
            </w:r>
          </w:p>
        </w:tc>
      </w:tr>
      <w:tr w:rsidR="00FE2EDE" w:rsidRPr="0051535C" w14:paraId="799915E3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2CD8CD" w14:textId="2889CD0E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5FAA6" w14:textId="6A01CF1A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399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DABC3" w14:textId="6273038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3428A" w14:textId="715ACE7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C74CA" w14:textId="43AED00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7813</w:t>
            </w:r>
          </w:p>
        </w:tc>
      </w:tr>
      <w:tr w:rsidR="00FE2EDE" w:rsidRPr="0051535C" w14:paraId="15F3696E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89546" w14:textId="68A8C713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36098" w14:textId="24700DBD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4118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D699B" w14:textId="79CBDA08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93699" w14:textId="1C7864F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4042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07CE0" w14:textId="51C5F52D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21692</w:t>
            </w:r>
          </w:p>
        </w:tc>
      </w:tr>
      <w:tr w:rsidR="00FE2EDE" w:rsidRPr="0051535C" w14:paraId="20B10005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22011" w14:textId="2DEA144C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350E1C" w14:textId="325BA7F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430964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46B0B3C" w14:textId="0146DEA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9AC613" w14:textId="16D7C00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95217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1ADB978" w14:textId="6DEE717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358672</w:t>
            </w:r>
          </w:p>
        </w:tc>
      </w:tr>
      <w:tr w:rsidR="00FE2EDE" w:rsidRPr="0051535C" w14:paraId="5B10BB4B" w14:textId="77777777" w:rsidTr="00B719F3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DE79E" w14:textId="526E8E24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B6533" w14:textId="6F84761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3273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563656" w14:textId="47B2BF3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76F4ECB" w14:textId="2F5DCA9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29861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E9B83" w14:textId="3C31CC2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011258</w:t>
            </w:r>
          </w:p>
        </w:tc>
      </w:tr>
    </w:tbl>
    <w:p w14:paraId="2558D251" w14:textId="77777777" w:rsidR="00BA6196" w:rsidRPr="0051535C" w:rsidRDefault="00BA6196"/>
    <w:p w14:paraId="20AACE88" w14:textId="77777777" w:rsidR="00FE2EDE" w:rsidRDefault="00FE2EDE">
      <w:pPr>
        <w:rPr>
          <w:b/>
          <w:bCs/>
        </w:rPr>
      </w:pPr>
      <w:r>
        <w:rPr>
          <w:b/>
          <w:bCs/>
        </w:rPr>
        <w:br w:type="page"/>
      </w:r>
    </w:p>
    <w:p w14:paraId="395B4381" w14:textId="10EAF44C" w:rsidR="00BA6196" w:rsidRPr="0051535C" w:rsidRDefault="00B17A7E">
      <w:pPr>
        <w:rPr>
          <w:b/>
          <w:bCs/>
        </w:rPr>
      </w:pPr>
      <w:r w:rsidRPr="0051535C">
        <w:rPr>
          <w:b/>
          <w:bCs/>
        </w:rPr>
        <w:lastRenderedPageBreak/>
        <w:t>Cox m</w:t>
      </w:r>
      <w:r w:rsidR="00BA6196" w:rsidRPr="0051535C">
        <w:rPr>
          <w:b/>
          <w:bCs/>
        </w:rPr>
        <w:t>odel 2</w:t>
      </w:r>
      <w:r w:rsidRPr="0051535C">
        <w:rPr>
          <w:b/>
          <w:bCs/>
        </w:rPr>
        <w:t>:</w:t>
      </w:r>
      <w:r w:rsidR="00BA6196" w:rsidRPr="0051535C">
        <w:rPr>
          <w:b/>
          <w:bCs/>
        </w:rPr>
        <w:t xml:space="preserve"> TKA vs UKA</w:t>
      </w:r>
      <w:r w:rsidRPr="0051535C">
        <w:rPr>
          <w:b/>
          <w:bCs/>
        </w:rPr>
        <w:t xml:space="preserve"> -</w:t>
      </w:r>
      <w:r w:rsidR="00BA6196" w:rsidRPr="0051535C">
        <w:rPr>
          <w:b/>
          <w:bCs/>
        </w:rPr>
        <w:t xml:space="preserve"> first revision for PJI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9"/>
        <w:gridCol w:w="1850"/>
        <w:gridCol w:w="623"/>
        <w:gridCol w:w="1300"/>
        <w:gridCol w:w="1424"/>
      </w:tblGrid>
      <w:tr w:rsidR="00FE2EDE" w:rsidRPr="0051535C" w14:paraId="03C848A9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19FFD" w14:textId="77777777" w:rsidR="00FE2EDE" w:rsidRPr="0051535C" w:rsidRDefault="00FE2EDE" w:rsidP="00A8486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D7E" w14:textId="77777777" w:rsidR="00FE2EDE" w:rsidRPr="0051535C" w:rsidRDefault="00FE2EDE" w:rsidP="00A8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Coefficient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F9C8" w14:textId="77777777" w:rsidR="00FE2EDE" w:rsidRPr="0051535C" w:rsidRDefault="00FE2EDE" w:rsidP="00A8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p-value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53C8" w14:textId="77777777" w:rsidR="00FE2EDE" w:rsidRPr="0051535C" w:rsidRDefault="00FE2EDE" w:rsidP="00A8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5% lower bound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0F9A" w14:textId="77777777" w:rsidR="00FE2EDE" w:rsidRPr="0051535C" w:rsidRDefault="00FE2EDE" w:rsidP="00A8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5% upper bound</w:t>
            </w:r>
          </w:p>
        </w:tc>
      </w:tr>
      <w:tr w:rsidR="00FE2EDE" w:rsidRPr="0051535C" w14:paraId="7D5B2886" w14:textId="77777777" w:rsidTr="00A84867">
        <w:trPr>
          <w:trHeight w:val="300"/>
        </w:trPr>
        <w:tc>
          <w:tcPr>
            <w:tcW w:w="21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3A56" w14:textId="77777777" w:rsidR="00FE2EDE" w:rsidRPr="0051535C" w:rsidRDefault="00FE2EDE" w:rsidP="00A84867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TKA (reference)</w:t>
            </w:r>
          </w:p>
        </w:tc>
        <w:tc>
          <w:tcPr>
            <w:tcW w:w="10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BEE6" w14:textId="77777777" w:rsidR="00FE2EDE" w:rsidRPr="0051535C" w:rsidRDefault="00FE2EDE" w:rsidP="00A8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2463D" w14:textId="77777777" w:rsidR="00FE2EDE" w:rsidRPr="0051535C" w:rsidRDefault="00FE2EDE" w:rsidP="00A8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4CFA" w14:textId="77777777" w:rsidR="00FE2EDE" w:rsidRPr="0051535C" w:rsidRDefault="00FE2EDE" w:rsidP="00A8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7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F0337" w14:textId="77777777" w:rsidR="00FE2EDE" w:rsidRPr="0051535C" w:rsidRDefault="00FE2EDE" w:rsidP="00A84867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</w:tr>
      <w:tr w:rsidR="00FE2EDE" w:rsidRPr="0051535C" w14:paraId="31DEB04D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E8AD3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UK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09B17" w14:textId="1531BE3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36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AA469" w14:textId="259048DA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22F14" w14:textId="74D7C5B1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3506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F16D" w14:textId="5B5FDFDA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46464</w:t>
            </w:r>
          </w:p>
        </w:tc>
      </w:tr>
      <w:tr w:rsidR="00FE2EDE" w:rsidRPr="0051535C" w14:paraId="2349A9F2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E3B4F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ge at primary operation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62E85" w14:textId="26A58BC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3198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A8F0" w14:textId="73BBD93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4EC83" w14:textId="06E6B22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6564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1197" w14:textId="2CC79CA1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98773</w:t>
            </w:r>
          </w:p>
        </w:tc>
      </w:tr>
      <w:tr w:rsidR="00FE2EDE" w:rsidRPr="0051535C" w14:paraId="36BA610B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96574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BMI scor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0A59" w14:textId="5AE0CBD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2969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7F82A" w14:textId="0AB8228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123D" w14:textId="4418339C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18749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083BA" w14:textId="3AB1C31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0759</w:t>
            </w:r>
          </w:p>
        </w:tc>
      </w:tr>
      <w:tr w:rsidR="00FE2EDE" w:rsidRPr="0051535C" w14:paraId="13E5D4CB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9C11C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Female (reference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2080C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B62AB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4F757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8770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</w:tr>
      <w:tr w:rsidR="00FE2EDE" w:rsidRPr="0051535C" w14:paraId="32D9DEC1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12205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Mal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31572" w14:textId="0E404FD8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687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AB87" w14:textId="4873F7BD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3035" w14:textId="5FF6604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252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5D1C" w14:textId="7A571221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43069</w:t>
            </w:r>
          </w:p>
        </w:tc>
      </w:tr>
      <w:tr w:rsidR="00FE2EDE" w:rsidRPr="0051535C" w14:paraId="329029D2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354F2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1, no disturbance (reference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EC905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27717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FA8FE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2C083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</w:tr>
      <w:tr w:rsidR="00FE2EDE" w:rsidRPr="0051535C" w14:paraId="584BD1B0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3B06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2, mild/moderat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37EF" w14:textId="5EB93AB8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616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51A" w14:textId="60D0B23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861CA" w14:textId="6E36B4A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357947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56D3" w14:textId="7F11772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48531</w:t>
            </w:r>
          </w:p>
        </w:tc>
      </w:tr>
      <w:tr w:rsidR="00FE2EDE" w:rsidRPr="0051535C" w14:paraId="24C5D8EA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842A6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3+, severe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1C1DC" w14:textId="1FD9CA8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84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C99A" w14:textId="54EFBC29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0C0A7" w14:textId="36483A3C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833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D136" w14:textId="649A858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01106</w:t>
            </w:r>
          </w:p>
        </w:tc>
      </w:tr>
      <w:tr w:rsidR="00FE2EDE" w:rsidRPr="0051535C" w14:paraId="42AE463E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1F49BF" w14:textId="77777777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Primary OA (reference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CFBD4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5CCE2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1BDE9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DF7C3F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</w:tr>
      <w:tr w:rsidR="00FE2EDE" w:rsidRPr="0051535C" w14:paraId="561D7E6E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98BB2" w14:textId="77777777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Secondary OA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F6F7" w14:textId="1436AF11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9267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F50A0" w14:textId="050C013C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4DD5F" w14:textId="3F3704C5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5334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57C9" w14:textId="008485AA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5568</w:t>
            </w:r>
          </w:p>
        </w:tc>
      </w:tr>
      <w:tr w:rsidR="00FE2EDE" w:rsidRPr="0051535C" w14:paraId="3CF68C8E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81595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Hospital volume percentile 1 – smallest (reference)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C3E1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764E8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6EDC5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A86F" w14:textId="7777777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</w:tr>
      <w:tr w:rsidR="00FE2EDE" w:rsidRPr="0051535C" w14:paraId="66310184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B0272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2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A79A" w14:textId="1A0DEA6C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9579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FB721" w14:textId="12DA7E0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15451" w14:textId="00E6CAF0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08251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C6D7D" w14:textId="042FDE6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67235</w:t>
            </w:r>
          </w:p>
        </w:tc>
      </w:tr>
      <w:tr w:rsidR="00FE2EDE" w:rsidRPr="0051535C" w14:paraId="654E69BA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140C23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3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24366" w14:textId="45DB754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114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9219" w14:textId="032B7908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62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199A2" w14:textId="5C21EC0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09955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F9971" w14:textId="58AAE380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7627</w:t>
            </w:r>
          </w:p>
        </w:tc>
      </w:tr>
      <w:tr w:rsidR="00FE2EDE" w:rsidRPr="0051535C" w14:paraId="2B060BEB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3AF112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4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EF39D" w14:textId="5F47D4E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6066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4B118" w14:textId="7C42F12E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A9E25" w14:textId="32395EA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680608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19C4E" w14:textId="308309D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96981</w:t>
            </w:r>
          </w:p>
        </w:tc>
      </w:tr>
      <w:tr w:rsidR="00FE2EDE" w:rsidRPr="0051535C" w14:paraId="15BEC7CE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040DF7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5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87D2C" w14:textId="22A399A9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217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06BC8D" w14:textId="3ED1A59B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C5693" w14:textId="063B185C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8429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07B6" w14:textId="508A9F4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20651</w:t>
            </w:r>
          </w:p>
        </w:tc>
      </w:tr>
      <w:tr w:rsidR="00FE2EDE" w:rsidRPr="0051535C" w14:paraId="5DD6C5A3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3F8E2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6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FE824" w14:textId="09EFC9F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3358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9874" w14:textId="55580FD4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A58C7" w14:textId="52AE71F8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29533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CC4CD" w14:textId="6B56FC53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18684</w:t>
            </w:r>
          </w:p>
        </w:tc>
      </w:tr>
      <w:tr w:rsidR="00FE2EDE" w:rsidRPr="0051535C" w14:paraId="4AC2A4AB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68DDE7" w14:textId="77777777" w:rsidR="00FE2EDE" w:rsidRPr="0051535C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7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598AC" w14:textId="387078EF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5373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EC957" w14:textId="14C2CA4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ED3B0" w14:textId="3738CFA9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73296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BF2EA" w14:textId="5CEAD3AE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42095</w:t>
            </w:r>
          </w:p>
        </w:tc>
      </w:tr>
      <w:tr w:rsidR="00FE2EDE" w:rsidRPr="0051535C" w14:paraId="0FAEE804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40DAA" w14:textId="77777777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8</w:t>
            </w:r>
          </w:p>
        </w:tc>
        <w:tc>
          <w:tcPr>
            <w:tcW w:w="10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CE88E" w14:textId="7EE943FE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5542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27975" w14:textId="6B96EED2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A70AB" w14:textId="0B8ADDE7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34072</w:t>
            </w:r>
          </w:p>
        </w:tc>
        <w:tc>
          <w:tcPr>
            <w:tcW w:w="7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130EE" w14:textId="7AC1F801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84667</w:t>
            </w:r>
          </w:p>
        </w:tc>
      </w:tr>
      <w:tr w:rsidR="00FE2EDE" w:rsidRPr="0051535C" w14:paraId="491D5A95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0794DB" w14:textId="77777777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</w:t>
            </w:r>
          </w:p>
        </w:tc>
        <w:tc>
          <w:tcPr>
            <w:tcW w:w="10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E66042" w14:textId="014FEE1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87977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07C7DA" w14:textId="690FF2FE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7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8AC40B" w14:textId="610FF971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04979</w:t>
            </w:r>
          </w:p>
        </w:tc>
        <w:tc>
          <w:tcPr>
            <w:tcW w:w="7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58FCFA3" w14:textId="28FBDAE6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97467</w:t>
            </w:r>
          </w:p>
        </w:tc>
      </w:tr>
      <w:tr w:rsidR="00FE2EDE" w:rsidRPr="0051535C" w14:paraId="661A12BD" w14:textId="77777777" w:rsidTr="00A84867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8F314" w14:textId="77777777" w:rsidR="00FE2EDE" w:rsidRDefault="00FE2EDE" w:rsidP="00FE2EDE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0</w:t>
            </w:r>
          </w:p>
        </w:tc>
        <w:tc>
          <w:tcPr>
            <w:tcW w:w="10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01FDC9" w14:textId="404B41AE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0198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71F8B7" w14:textId="490F1F69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5F3F26" w14:textId="5B8900CD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11364</w:t>
            </w:r>
          </w:p>
        </w:tc>
        <w:tc>
          <w:tcPr>
            <w:tcW w:w="7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067742" w14:textId="790C6BFC" w:rsidR="00FE2EDE" w:rsidRPr="0051535C" w:rsidRDefault="00FE2EDE" w:rsidP="00FE2EDE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68963</w:t>
            </w:r>
          </w:p>
        </w:tc>
      </w:tr>
    </w:tbl>
    <w:p w14:paraId="1838E864" w14:textId="77777777" w:rsidR="00BA6196" w:rsidRPr="0051535C" w:rsidRDefault="00BA6196"/>
    <w:p w14:paraId="2F94F23C" w14:textId="30997951" w:rsidR="00BA6196" w:rsidRPr="0051535C" w:rsidRDefault="00BA6196">
      <w:r w:rsidRPr="0051535C">
        <w:br w:type="page"/>
      </w:r>
    </w:p>
    <w:p w14:paraId="0E27B815" w14:textId="13D8E7AA" w:rsidR="00BA6196" w:rsidRPr="0051535C" w:rsidRDefault="00B17A7E">
      <w:pPr>
        <w:rPr>
          <w:b/>
          <w:bCs/>
        </w:rPr>
      </w:pPr>
      <w:r w:rsidRPr="0051535C">
        <w:rPr>
          <w:b/>
          <w:bCs/>
        </w:rPr>
        <w:lastRenderedPageBreak/>
        <w:t>Cox m</w:t>
      </w:r>
      <w:r w:rsidR="00BA6196" w:rsidRPr="0051535C">
        <w:rPr>
          <w:b/>
          <w:bCs/>
        </w:rPr>
        <w:t>odel 3</w:t>
      </w:r>
      <w:r w:rsidRPr="0051535C">
        <w:rPr>
          <w:b/>
          <w:bCs/>
        </w:rPr>
        <w:t>:</w:t>
      </w:r>
      <w:r w:rsidR="00BA6196" w:rsidRPr="0051535C">
        <w:rPr>
          <w:b/>
          <w:bCs/>
        </w:rPr>
        <w:t xml:space="preserve"> TKA vs UKA </w:t>
      </w:r>
      <w:r w:rsidRPr="0051535C">
        <w:rPr>
          <w:b/>
          <w:bCs/>
        </w:rPr>
        <w:t>-</w:t>
      </w:r>
      <w:r w:rsidR="00BA6196" w:rsidRPr="0051535C">
        <w:rPr>
          <w:b/>
          <w:bCs/>
        </w:rPr>
        <w:t xml:space="preserve"> all first re-revisions</w:t>
      </w:r>
      <w:r w:rsidRPr="0051535C">
        <w:rPr>
          <w:b/>
          <w:bCs/>
        </w:rPr>
        <w:t xml:space="preserve"> after DAI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9"/>
        <w:gridCol w:w="1664"/>
        <w:gridCol w:w="677"/>
        <w:gridCol w:w="1370"/>
        <w:gridCol w:w="1486"/>
      </w:tblGrid>
      <w:tr w:rsidR="00BA6196" w:rsidRPr="0051535C" w14:paraId="25CCE6D6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9923" w14:textId="77777777" w:rsidR="00BA6196" w:rsidRPr="0051535C" w:rsidRDefault="00BA6196" w:rsidP="00BA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AB007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Coefficien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E4FF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p-valu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0C634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5% lower boun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A23E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5% upper bound</w:t>
            </w:r>
          </w:p>
        </w:tc>
      </w:tr>
      <w:tr w:rsidR="0051535C" w:rsidRPr="0051535C" w14:paraId="3660BED4" w14:textId="77777777" w:rsidTr="0051535C">
        <w:trPr>
          <w:trHeight w:val="300"/>
        </w:trPr>
        <w:tc>
          <w:tcPr>
            <w:tcW w:w="21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07011" w14:textId="48E24240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TKA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 (reference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80B3A" w14:textId="4C8FE31E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37BC0" w14:textId="726CA201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F39C3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AC7C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</w:tr>
      <w:tr w:rsidR="0051535C" w:rsidRPr="0051535C" w14:paraId="72680D97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5A42E" w14:textId="4979E1BC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UK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85864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555131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3F2CF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099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6BA0D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20048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702B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2.628594</w:t>
            </w:r>
          </w:p>
        </w:tc>
      </w:tr>
      <w:tr w:rsidR="0051535C" w:rsidRPr="0051535C" w14:paraId="5A361C25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503F" w14:textId="2ABB670A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Age at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revision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 operatio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93411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8383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5FA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06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AB54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673038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A89A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0006551</w:t>
            </w:r>
          </w:p>
        </w:tc>
      </w:tr>
      <w:tr w:rsidR="0051535C" w:rsidRPr="0051535C" w14:paraId="221EEADD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2AF8D" w14:textId="32889A5D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BMI scor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59494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9378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E23C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615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E3ED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69956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C38D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0182088</w:t>
            </w:r>
          </w:p>
        </w:tc>
      </w:tr>
      <w:tr w:rsidR="0051535C" w:rsidRPr="0051535C" w14:paraId="249AB3F8" w14:textId="77777777" w:rsidTr="0051535C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F6D5" w14:textId="58C5D086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Female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 (reference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DF4FE" w14:textId="15381016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5CD0" w14:textId="23EB4EBB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554E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6CF5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</w:tr>
      <w:tr w:rsidR="0051535C" w:rsidRPr="0051535C" w14:paraId="72AF5635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6F713" w14:textId="477F43A9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Mal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86C4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35743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BF881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07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2488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707816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740A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8981</w:t>
            </w:r>
          </w:p>
        </w:tc>
      </w:tr>
      <w:tr w:rsidR="0051535C" w:rsidRPr="0051535C" w14:paraId="0414CAFB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151A" w14:textId="37553FD9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1, no disturbance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 (reference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873EB" w14:textId="22CDDFA8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C050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6A8C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53A28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</w:tr>
      <w:tr w:rsidR="0051535C" w:rsidRPr="0051535C" w14:paraId="14AF9ACF" w14:textId="77777777" w:rsidTr="0051535C">
        <w:trPr>
          <w:trHeight w:val="300"/>
        </w:trPr>
        <w:tc>
          <w:tcPr>
            <w:tcW w:w="212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A65F" w14:textId="18F03632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2, mild/moderate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A6447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7119826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C27E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520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5FA5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2527078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127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2.0059495</w:t>
            </w:r>
          </w:p>
        </w:tc>
      </w:tr>
      <w:tr w:rsidR="0051535C" w:rsidRPr="0051535C" w14:paraId="4C110E8F" w14:textId="77777777" w:rsidTr="0051535C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2B192" w14:textId="26596257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+</w:t>
            </w: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, severe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2F49F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197983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55A6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733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58BA2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4240503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AA6E2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3.3844202</w:t>
            </w:r>
          </w:p>
        </w:tc>
      </w:tr>
    </w:tbl>
    <w:p w14:paraId="64158098" w14:textId="77777777" w:rsidR="00BA6196" w:rsidRPr="0051535C" w:rsidRDefault="00BA6196"/>
    <w:p w14:paraId="389AE7D7" w14:textId="77777777" w:rsidR="00BA6196" w:rsidRPr="0051535C" w:rsidRDefault="00BA6196"/>
    <w:p w14:paraId="535A54E9" w14:textId="6BC895FD" w:rsidR="00BA6196" w:rsidRPr="0051535C" w:rsidRDefault="00B17A7E">
      <w:pPr>
        <w:rPr>
          <w:b/>
          <w:bCs/>
        </w:rPr>
      </w:pPr>
      <w:r w:rsidRPr="0051535C">
        <w:rPr>
          <w:b/>
          <w:bCs/>
        </w:rPr>
        <w:t>Cox m</w:t>
      </w:r>
      <w:r w:rsidR="00BA6196" w:rsidRPr="0051535C">
        <w:rPr>
          <w:b/>
          <w:bCs/>
        </w:rPr>
        <w:t>odel 4</w:t>
      </w:r>
      <w:r w:rsidRPr="0051535C">
        <w:rPr>
          <w:b/>
          <w:bCs/>
        </w:rPr>
        <w:t>:</w:t>
      </w:r>
      <w:r w:rsidR="00BA6196" w:rsidRPr="0051535C">
        <w:rPr>
          <w:b/>
          <w:bCs/>
        </w:rPr>
        <w:t xml:space="preserve"> TKA vs UKA</w:t>
      </w:r>
      <w:r w:rsidRPr="0051535C">
        <w:rPr>
          <w:b/>
          <w:bCs/>
        </w:rPr>
        <w:t xml:space="preserve"> -</w:t>
      </w:r>
      <w:r w:rsidR="00BA6196" w:rsidRPr="0051535C">
        <w:rPr>
          <w:b/>
          <w:bCs/>
        </w:rPr>
        <w:t xml:space="preserve"> all first re-revisions for PJI</w:t>
      </w:r>
      <w:r w:rsidRPr="0051535C">
        <w:rPr>
          <w:b/>
          <w:bCs/>
        </w:rPr>
        <w:t xml:space="preserve"> after DAIR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9"/>
        <w:gridCol w:w="1664"/>
        <w:gridCol w:w="677"/>
        <w:gridCol w:w="1370"/>
        <w:gridCol w:w="1486"/>
      </w:tblGrid>
      <w:tr w:rsidR="00BA6196" w:rsidRPr="0051535C" w14:paraId="31C29EF4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CE960" w14:textId="77777777" w:rsidR="00BA6196" w:rsidRPr="0051535C" w:rsidRDefault="00BA6196" w:rsidP="00BA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1CF96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Coefficient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5A73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p-value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C704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5% lower bound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ECB1C" w14:textId="77777777" w:rsidR="00BA6196" w:rsidRPr="0051535C" w:rsidRDefault="00BA6196" w:rsidP="00BA6196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95% upper bound</w:t>
            </w:r>
          </w:p>
        </w:tc>
      </w:tr>
      <w:tr w:rsidR="0051535C" w:rsidRPr="0051535C" w14:paraId="75B0F0B7" w14:textId="77777777" w:rsidTr="0051535C">
        <w:trPr>
          <w:trHeight w:val="300"/>
        </w:trPr>
        <w:tc>
          <w:tcPr>
            <w:tcW w:w="212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8CFCF" w14:textId="69699A72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TKA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 (reference)</w:t>
            </w:r>
          </w:p>
        </w:tc>
        <w:tc>
          <w:tcPr>
            <w:tcW w:w="9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8F184" w14:textId="4989627A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6536E" w14:textId="4F09E455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B942E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8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06DCB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</w:tr>
      <w:tr w:rsidR="0051535C" w:rsidRPr="0051535C" w14:paraId="3385648D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92F2" w14:textId="0ADDA051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UKA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0823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492789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DF5C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202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6B28D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80672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C94CE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2.7623105</w:t>
            </w:r>
          </w:p>
        </w:tc>
      </w:tr>
      <w:tr w:rsidR="0051535C" w:rsidRPr="0051535C" w14:paraId="7AF01367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F342A" w14:textId="79A3AF3F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Age at 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revision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 operation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F8EB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87210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F1B0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190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CE1F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683881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454B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0063988</w:t>
            </w:r>
          </w:p>
        </w:tc>
      </w:tr>
      <w:tr w:rsidR="0051535C" w:rsidRPr="0051535C" w14:paraId="04295681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5495B" w14:textId="5535165F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BMI scor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C1A7A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98868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7BCE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34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A8498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726103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B799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0258356</w:t>
            </w:r>
          </w:p>
        </w:tc>
      </w:tr>
      <w:tr w:rsidR="0051535C" w:rsidRPr="0051535C" w14:paraId="05A76E31" w14:textId="77777777" w:rsidTr="0051535C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8583F" w14:textId="79E56097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Female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 (reference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E4A5F" w14:textId="5B89AF5E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7DE0C" w14:textId="3693B4BE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E73C3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CDEA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</w:tr>
      <w:tr w:rsidR="0051535C" w:rsidRPr="0051535C" w14:paraId="0FE588BE" w14:textId="77777777" w:rsidTr="00A266F1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FBA9" w14:textId="6CBF7B20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Male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3C2B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314137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1F2D2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156</w:t>
            </w: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51C5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0062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EE6D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9175215</w:t>
            </w:r>
          </w:p>
        </w:tc>
      </w:tr>
      <w:tr w:rsidR="0051535C" w:rsidRPr="0051535C" w14:paraId="265B7BE6" w14:textId="77777777" w:rsidTr="0051535C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57788" w14:textId="196D6E75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1, no disturbance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 xml:space="preserve"> (reference)</w:t>
            </w:r>
          </w:p>
        </w:tc>
        <w:tc>
          <w:tcPr>
            <w:tcW w:w="9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79544" w14:textId="0D57EC55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2B05" w14:textId="4C199AE4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</w:p>
        </w:tc>
        <w:tc>
          <w:tcPr>
            <w:tcW w:w="7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D2613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76C8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 </w:t>
            </w:r>
          </w:p>
        </w:tc>
      </w:tr>
      <w:tr w:rsidR="0051535C" w:rsidRPr="0051535C" w14:paraId="4D428838" w14:textId="77777777" w:rsidTr="0051535C">
        <w:trPr>
          <w:trHeight w:val="300"/>
        </w:trPr>
        <w:tc>
          <w:tcPr>
            <w:tcW w:w="212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CE499" w14:textId="4478E2B6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2, mild/moderate</w:t>
            </w:r>
          </w:p>
        </w:tc>
        <w:tc>
          <w:tcPr>
            <w:tcW w:w="9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A8457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0574747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3F7BE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939</w:t>
            </w:r>
          </w:p>
        </w:tc>
        <w:tc>
          <w:tcPr>
            <w:tcW w:w="75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A58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2515018</w:t>
            </w:r>
          </w:p>
        </w:tc>
        <w:tc>
          <w:tcPr>
            <w:tcW w:w="8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2641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4.4463</w:t>
            </w:r>
          </w:p>
        </w:tc>
      </w:tr>
      <w:tr w:rsidR="0051535C" w:rsidRPr="0051535C" w14:paraId="649D783D" w14:textId="77777777" w:rsidTr="0051535C">
        <w:trPr>
          <w:trHeight w:val="300"/>
        </w:trPr>
        <w:tc>
          <w:tcPr>
            <w:tcW w:w="212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0A8CF" w14:textId="0B4DB2C2" w:rsidR="0051535C" w:rsidRPr="0051535C" w:rsidRDefault="0051535C" w:rsidP="0051535C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ASA3</w:t>
            </w:r>
            <w:r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+</w:t>
            </w:r>
            <w:r w:rsidRPr="00BA6196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, severe</w:t>
            </w:r>
          </w:p>
        </w:tc>
        <w:tc>
          <w:tcPr>
            <w:tcW w:w="9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8C638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1.682934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934F3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47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1299E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0.3993277</w:t>
            </w:r>
          </w:p>
        </w:tc>
        <w:tc>
          <w:tcPr>
            <w:tcW w:w="8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55FC" w14:textId="77777777" w:rsidR="0051535C" w:rsidRPr="0051535C" w:rsidRDefault="0051535C" w:rsidP="0051535C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</w:pPr>
            <w:r w:rsidRPr="0051535C">
              <w:rPr>
                <w:rFonts w:ascii="Calibri" w:eastAsia="Times New Roman" w:hAnsi="Calibri" w:cs="Calibri"/>
                <w:sz w:val="16"/>
                <w:szCs w:val="16"/>
                <w:lang w:eastAsia="de-CH"/>
                <w14:ligatures w14:val="none"/>
              </w:rPr>
              <w:t>7.0925905</w:t>
            </w:r>
          </w:p>
        </w:tc>
      </w:tr>
    </w:tbl>
    <w:p w14:paraId="4E9C5738" w14:textId="77777777" w:rsidR="00BA6196" w:rsidRPr="00BA6196" w:rsidRDefault="00BA6196">
      <w:pPr>
        <w:rPr>
          <w:lang w:val="en-US"/>
        </w:rPr>
      </w:pPr>
    </w:p>
    <w:sectPr w:rsidR="00BA6196" w:rsidRPr="00BA6196" w:rsidSect="00526E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196"/>
    <w:rsid w:val="00060293"/>
    <w:rsid w:val="000D60BC"/>
    <w:rsid w:val="002B1170"/>
    <w:rsid w:val="00380D52"/>
    <w:rsid w:val="003A2B2D"/>
    <w:rsid w:val="0051535C"/>
    <w:rsid w:val="00526E17"/>
    <w:rsid w:val="005E7EA8"/>
    <w:rsid w:val="0091000E"/>
    <w:rsid w:val="00A266F1"/>
    <w:rsid w:val="00B17A7E"/>
    <w:rsid w:val="00B719F3"/>
    <w:rsid w:val="00BA6196"/>
    <w:rsid w:val="00DB3BAD"/>
    <w:rsid w:val="00E608ED"/>
    <w:rsid w:val="00E67569"/>
    <w:rsid w:val="00FE2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35CF4"/>
  <w15:chartTrackingRefBased/>
  <w15:docId w15:val="{E83FD234-1380-4787-AB6C-897B3F06A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1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1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1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1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1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1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1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1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1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1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1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1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1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1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1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1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1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1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1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1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1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1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19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1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19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1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1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1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1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5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92</Words>
  <Characters>247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, Christian Michael Georg (ISPM)</dc:creator>
  <cp:keywords/>
  <dc:description/>
  <cp:lastModifiedBy>Brand, Christian Michael Georg (ISPM)</cp:lastModifiedBy>
  <cp:revision>5</cp:revision>
  <dcterms:created xsi:type="dcterms:W3CDTF">2025-06-13T17:19:00Z</dcterms:created>
  <dcterms:modified xsi:type="dcterms:W3CDTF">2025-08-30T12:22:00Z</dcterms:modified>
</cp:coreProperties>
</file>